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04C61" w14:textId="307FE562" w:rsidR="003D55CB" w:rsidRDefault="003D55CB" w:rsidP="003D55CB">
      <w:pPr>
        <w:spacing w:line="360" w:lineRule="auto"/>
        <w:rPr>
          <w:rFonts w:ascii="Times New Roman" w:hAnsi="Times New Roman"/>
          <w:sz w:val="24"/>
          <w:szCs w:val="24"/>
        </w:rPr>
      </w:pPr>
      <w:r w:rsidRPr="00FD6C81">
        <w:rPr>
          <w:rFonts w:ascii="Times New Roman" w:hAnsi="Times New Roman"/>
          <w:sz w:val="24"/>
          <w:szCs w:val="24"/>
        </w:rPr>
        <w:t>Table S</w:t>
      </w:r>
      <w:r w:rsidR="00A7369D">
        <w:rPr>
          <w:rFonts w:ascii="Times New Roman" w:hAnsi="Times New Roman"/>
          <w:sz w:val="24"/>
          <w:szCs w:val="24"/>
        </w:rPr>
        <w:t>1</w:t>
      </w:r>
      <w:r w:rsidRPr="00FD6C81">
        <w:rPr>
          <w:rFonts w:ascii="Times New Roman" w:hAnsi="Times New Roman"/>
          <w:sz w:val="24"/>
          <w:szCs w:val="24"/>
        </w:rPr>
        <w:t xml:space="preserve">. Results for binary logistic regression in response to interview questions </w:t>
      </w:r>
      <w:r w:rsidR="00A7369D">
        <w:rPr>
          <w:rFonts w:ascii="Times New Roman" w:hAnsi="Times New Roman"/>
          <w:sz w:val="24"/>
          <w:szCs w:val="24"/>
        </w:rPr>
        <w:t xml:space="preserve">(n= </w:t>
      </w:r>
      <w:r w:rsidR="006C08F8">
        <w:rPr>
          <w:rFonts w:ascii="Times New Roman" w:hAnsi="Times New Roman"/>
          <w:sz w:val="24"/>
          <w:szCs w:val="24"/>
        </w:rPr>
        <w:t xml:space="preserve">49) </w:t>
      </w:r>
      <w:r w:rsidRPr="00FD6C81">
        <w:rPr>
          <w:rFonts w:ascii="Times New Roman" w:hAnsi="Times New Roman"/>
          <w:sz w:val="24"/>
          <w:szCs w:val="24"/>
        </w:rPr>
        <w:t xml:space="preserve">in the Médio Juruá case study. The two covariates used were the fluvial distance from Carauari and percentage of </w:t>
      </w:r>
      <w:r w:rsidRPr="00FD6C81">
        <w:rPr>
          <w:rFonts w:ascii="Times New Roman" w:hAnsi="Times New Roman"/>
          <w:i/>
          <w:sz w:val="24"/>
          <w:szCs w:val="24"/>
        </w:rPr>
        <w:t>várzea</w:t>
      </w:r>
      <w:r w:rsidRPr="00FD6C81">
        <w:rPr>
          <w:rFonts w:ascii="Times New Roman" w:hAnsi="Times New Roman"/>
          <w:sz w:val="24"/>
          <w:szCs w:val="24"/>
        </w:rPr>
        <w:t xml:space="preserve"> in a 5 km buffer around the community.</w:t>
      </w:r>
    </w:p>
    <w:p w14:paraId="7A4F0A17" w14:textId="77777777" w:rsidR="003D55CB" w:rsidRPr="00FD6C81" w:rsidRDefault="003D55CB" w:rsidP="003D55CB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9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1"/>
        <w:gridCol w:w="1034"/>
        <w:gridCol w:w="1189"/>
        <w:gridCol w:w="1105"/>
        <w:gridCol w:w="1268"/>
        <w:gridCol w:w="1265"/>
        <w:gridCol w:w="1182"/>
      </w:tblGrid>
      <w:tr w:rsidR="003D55CB" w:rsidRPr="00FD6C81" w14:paraId="4C95AF29" w14:textId="77777777" w:rsidTr="008870D4"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4300ED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  <w:t>Covariate</w:t>
            </w:r>
          </w:p>
        </w:tc>
        <w:tc>
          <w:tcPr>
            <w:tcW w:w="33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87659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  <w:t>Fluvial distance from Carauari</w:t>
            </w:r>
          </w:p>
        </w:tc>
        <w:tc>
          <w:tcPr>
            <w:tcW w:w="37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50C4A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  <w:t xml:space="preserve">Percentage </w:t>
            </w:r>
            <w:r w:rsidRPr="00FD6C81">
              <w:rPr>
                <w:rFonts w:ascii="Times New Roman" w:eastAsia="Arial Unicode MS" w:hAnsi="Times New Roman"/>
                <w:b/>
                <w:i/>
                <w:sz w:val="24"/>
                <w:szCs w:val="24"/>
                <w:bdr w:val="none" w:sz="0" w:space="0" w:color="auto" w:frame="1"/>
              </w:rPr>
              <w:t>várzea</w:t>
            </w:r>
            <w:r w:rsidRPr="00FD6C81"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  <w:t xml:space="preserve"> in 5 km buffer</w:t>
            </w:r>
          </w:p>
        </w:tc>
      </w:tr>
      <w:tr w:rsidR="003D55CB" w:rsidRPr="00FD6C81" w14:paraId="4DCC5FB0" w14:textId="77777777" w:rsidTr="008870D4"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D85F9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Species and Question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B97646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B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B4CF2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Exp(B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3C0F2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P value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DE65E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B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B97E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Exp(B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CFB7D6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P value</w:t>
            </w:r>
          </w:p>
        </w:tc>
      </w:tr>
      <w:tr w:rsidR="003D55CB" w:rsidRPr="00FD6C81" w14:paraId="310ADFDD" w14:textId="77777777" w:rsidTr="008870D4">
        <w:trPr>
          <w:trHeight w:val="64"/>
        </w:trPr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7FBFB3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  <w:t>Black Caiman</w:t>
            </w:r>
          </w:p>
          <w:p w14:paraId="23EA0AE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Causes Problems</w:t>
            </w:r>
          </w:p>
          <w:p w14:paraId="64B1D1DB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Damages Equipment</w:t>
            </w:r>
          </w:p>
          <w:p w14:paraId="14CC9B66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Entangled in Net</w:t>
            </w:r>
          </w:p>
          <w:p w14:paraId="08724D8F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Frighten Fish</w:t>
            </w:r>
          </w:p>
          <w:p w14:paraId="24160E97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Leave Areas to Fish</w:t>
            </w:r>
          </w:p>
          <w:p w14:paraId="7D3A6DB3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Hunted in Community</w:t>
            </w:r>
          </w:p>
          <w:p w14:paraId="458F6ABB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Hunted in 2013/2014</w:t>
            </w:r>
          </w:p>
          <w:p w14:paraId="29FE67C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Hunted in Lif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DFB042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63799696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4A92E4B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005C18DF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3</w:t>
            </w:r>
          </w:p>
          <w:p w14:paraId="6832C9D3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0.002</w:t>
            </w:r>
          </w:p>
          <w:p w14:paraId="7F7580F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0.001</w:t>
            </w:r>
          </w:p>
          <w:p w14:paraId="59E064E2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3</w:t>
            </w:r>
          </w:p>
          <w:p w14:paraId="108B08F2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0.003</w:t>
            </w:r>
          </w:p>
          <w:p w14:paraId="40E2F36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A04E7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69EF3732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19255EB2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49AE8AD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3</w:t>
            </w:r>
          </w:p>
          <w:p w14:paraId="4811FC9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98</w:t>
            </w:r>
          </w:p>
          <w:p w14:paraId="7514824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99</w:t>
            </w:r>
          </w:p>
          <w:p w14:paraId="2ED5B714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3</w:t>
            </w:r>
          </w:p>
          <w:p w14:paraId="57DD4E69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97</w:t>
            </w:r>
          </w:p>
          <w:p w14:paraId="6015EB4F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1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F11562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12CE28B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09FCE5B3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4604C91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499</w:t>
            </w:r>
          </w:p>
          <w:p w14:paraId="40A4232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527</w:t>
            </w:r>
          </w:p>
          <w:p w14:paraId="73E51276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804</w:t>
            </w:r>
          </w:p>
          <w:p w14:paraId="360238C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291</w:t>
            </w:r>
          </w:p>
          <w:p w14:paraId="0E48B9CE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317</w:t>
            </w:r>
          </w:p>
          <w:p w14:paraId="170CDE51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66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B9920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6124171E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4097CE6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1AD67D4B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0.018</w:t>
            </w:r>
          </w:p>
          <w:p w14:paraId="3191765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0.009</w:t>
            </w:r>
          </w:p>
          <w:p w14:paraId="3475EE7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2</w:t>
            </w:r>
          </w:p>
          <w:p w14:paraId="2B4A965D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11</w:t>
            </w:r>
          </w:p>
          <w:p w14:paraId="677731AB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0.004</w:t>
            </w:r>
          </w:p>
          <w:p w14:paraId="62B95CB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13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25B78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4DFED65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4470A94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311B106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82</w:t>
            </w:r>
          </w:p>
          <w:p w14:paraId="76518381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92</w:t>
            </w:r>
          </w:p>
          <w:p w14:paraId="302ED344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2</w:t>
            </w:r>
          </w:p>
          <w:p w14:paraId="0F6BA4A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11</w:t>
            </w:r>
          </w:p>
          <w:p w14:paraId="2F98896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96</w:t>
            </w:r>
          </w:p>
          <w:p w14:paraId="09DC6CD2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13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47687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167E7AB7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0D3672C9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7CDE344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317</w:t>
            </w:r>
          </w:p>
          <w:p w14:paraId="7387740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546</w:t>
            </w:r>
          </w:p>
          <w:p w14:paraId="2E7B4F9E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31</w:t>
            </w:r>
          </w:p>
          <w:p w14:paraId="4BAA2BD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455</w:t>
            </w:r>
          </w:p>
          <w:p w14:paraId="5A6120A9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803</w:t>
            </w:r>
          </w:p>
          <w:p w14:paraId="5B2EE4C2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379</w:t>
            </w:r>
          </w:p>
        </w:tc>
      </w:tr>
      <w:tr w:rsidR="003D55CB" w:rsidRPr="00FD6C81" w14:paraId="7636679B" w14:textId="77777777" w:rsidTr="008870D4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ADEA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  <w:t>Giant Otter</w:t>
            </w:r>
          </w:p>
          <w:p w14:paraId="327C7D71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Causes Problems</w:t>
            </w:r>
          </w:p>
          <w:p w14:paraId="6CE52A8B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Damages Equipment</w:t>
            </w:r>
          </w:p>
          <w:p w14:paraId="2E9E162D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Entangled in Net</w:t>
            </w:r>
          </w:p>
          <w:p w14:paraId="01C5839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Frighten Fish</w:t>
            </w:r>
          </w:p>
          <w:p w14:paraId="1156A12F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Leave Areas to Fish</w:t>
            </w:r>
          </w:p>
          <w:p w14:paraId="437253AE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Hunted in Community</w:t>
            </w:r>
          </w:p>
          <w:p w14:paraId="14010F42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Hunted in 2013/2014</w:t>
            </w:r>
          </w:p>
          <w:p w14:paraId="07B310AD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Hunted in Lif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36B13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617FBAE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0</w:t>
            </w:r>
          </w:p>
          <w:p w14:paraId="7C3110B1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7</w:t>
            </w:r>
          </w:p>
          <w:p w14:paraId="015A570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0.004</w:t>
            </w:r>
          </w:p>
          <w:p w14:paraId="01C983C9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13</w:t>
            </w:r>
          </w:p>
          <w:p w14:paraId="2AD15A23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3</w:t>
            </w:r>
          </w:p>
          <w:p w14:paraId="3C7BC4D2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0.009</w:t>
            </w:r>
          </w:p>
          <w:p w14:paraId="733A7E2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0.008</w:t>
            </w:r>
          </w:p>
          <w:p w14:paraId="26064F79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39C83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00383957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0</w:t>
            </w:r>
          </w:p>
          <w:p w14:paraId="07FC79B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8</w:t>
            </w:r>
          </w:p>
          <w:p w14:paraId="7BD6941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96</w:t>
            </w:r>
          </w:p>
          <w:p w14:paraId="71FCDF9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13</w:t>
            </w:r>
          </w:p>
          <w:p w14:paraId="0D1A5DEE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3</w:t>
            </w:r>
          </w:p>
          <w:p w14:paraId="47921E3F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91</w:t>
            </w:r>
          </w:p>
          <w:p w14:paraId="4B9F25D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92</w:t>
            </w:r>
          </w:p>
          <w:p w14:paraId="337C53FF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F26C4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316F11D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47</w:t>
            </w:r>
          </w:p>
          <w:p w14:paraId="0D0BF00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  <w:t>0.009</w:t>
            </w:r>
          </w:p>
          <w:p w14:paraId="1E04C3C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203</w:t>
            </w:r>
          </w:p>
          <w:p w14:paraId="37D71404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479</w:t>
            </w:r>
          </w:p>
          <w:p w14:paraId="5127A0D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189</w:t>
            </w:r>
          </w:p>
          <w:p w14:paraId="785130B6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116</w:t>
            </w:r>
          </w:p>
          <w:p w14:paraId="5DC6BE8F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305</w:t>
            </w:r>
          </w:p>
          <w:p w14:paraId="2C896B5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69D1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6025BB6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39</w:t>
            </w:r>
          </w:p>
          <w:p w14:paraId="2293007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30</w:t>
            </w:r>
          </w:p>
          <w:p w14:paraId="7C848DFE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9</w:t>
            </w:r>
          </w:p>
          <w:p w14:paraId="04484A27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9</w:t>
            </w:r>
          </w:p>
          <w:p w14:paraId="64517DD4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8</w:t>
            </w:r>
          </w:p>
          <w:p w14:paraId="255508AE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7</w:t>
            </w:r>
          </w:p>
          <w:p w14:paraId="4A3ACCCF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21</w:t>
            </w:r>
          </w:p>
          <w:p w14:paraId="4CCFF39F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1ED1B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0AB2168E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40</w:t>
            </w:r>
          </w:p>
          <w:p w14:paraId="6D17EEB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30</w:t>
            </w:r>
          </w:p>
          <w:p w14:paraId="4A2DFE5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9</w:t>
            </w:r>
          </w:p>
          <w:p w14:paraId="6182D586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9</w:t>
            </w:r>
          </w:p>
          <w:p w14:paraId="73465CEE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8</w:t>
            </w:r>
          </w:p>
          <w:p w14:paraId="6D67FBD6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7</w:t>
            </w:r>
          </w:p>
          <w:p w14:paraId="493537CE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21</w:t>
            </w:r>
          </w:p>
          <w:p w14:paraId="19AAA571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99E17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</w:pPr>
          </w:p>
          <w:p w14:paraId="1A52C17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252</w:t>
            </w:r>
          </w:p>
          <w:p w14:paraId="73D55F73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61</w:t>
            </w:r>
          </w:p>
          <w:p w14:paraId="5BBBC1D3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552</w:t>
            </w:r>
          </w:p>
          <w:p w14:paraId="4D07B004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865</w:t>
            </w:r>
          </w:p>
          <w:p w14:paraId="3AF866A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584</w:t>
            </w:r>
          </w:p>
          <w:p w14:paraId="66876019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695</w:t>
            </w:r>
          </w:p>
          <w:p w14:paraId="727E7ED6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382</w:t>
            </w:r>
          </w:p>
          <w:p w14:paraId="79D4DD3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152</w:t>
            </w:r>
          </w:p>
        </w:tc>
      </w:tr>
      <w:tr w:rsidR="003D55CB" w:rsidRPr="00FD6C81" w14:paraId="046124CC" w14:textId="77777777" w:rsidTr="008870D4"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1982D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  <w:t>Boto</w:t>
            </w:r>
          </w:p>
          <w:p w14:paraId="29A7BB5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Causes Problems</w:t>
            </w:r>
          </w:p>
          <w:p w14:paraId="22CB771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Damages Equipment</w:t>
            </w:r>
          </w:p>
          <w:p w14:paraId="72A374F4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Entangled in Net</w:t>
            </w:r>
          </w:p>
          <w:p w14:paraId="03CAB42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Frighten Fish</w:t>
            </w:r>
          </w:p>
          <w:p w14:paraId="126EB57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Leave Areas in Fish</w:t>
            </w:r>
          </w:p>
          <w:p w14:paraId="3C340932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Hunted in Community</w:t>
            </w:r>
          </w:p>
          <w:p w14:paraId="335185C7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lastRenderedPageBreak/>
              <w:t xml:space="preserve">    Hunted in 2013/2014</w:t>
            </w:r>
          </w:p>
          <w:p w14:paraId="5985E92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Hunted in Lif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D558F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0ED7F5C4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0DFC1721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1B10117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4</w:t>
            </w:r>
          </w:p>
          <w:p w14:paraId="5279B99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6</w:t>
            </w:r>
          </w:p>
          <w:p w14:paraId="22D2758B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0.002</w:t>
            </w:r>
          </w:p>
          <w:p w14:paraId="7EF42BCF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0.003</w:t>
            </w:r>
          </w:p>
          <w:p w14:paraId="7841ADFD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lastRenderedPageBreak/>
              <w:t>-0.010</w:t>
            </w:r>
          </w:p>
          <w:p w14:paraId="0ABCC49D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F7EB3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613C4D53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616F611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08ED67F6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4</w:t>
            </w:r>
          </w:p>
          <w:p w14:paraId="16B9F45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6</w:t>
            </w:r>
          </w:p>
          <w:p w14:paraId="76DFEC12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98</w:t>
            </w:r>
          </w:p>
          <w:p w14:paraId="0770646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97</w:t>
            </w:r>
          </w:p>
          <w:p w14:paraId="7DC8929D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lastRenderedPageBreak/>
              <w:t>1.010</w:t>
            </w:r>
          </w:p>
          <w:p w14:paraId="12AD9104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10339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6705611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546AC92F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1FB4E66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252</w:t>
            </w:r>
          </w:p>
          <w:p w14:paraId="79F76DC1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81</w:t>
            </w:r>
          </w:p>
          <w:p w14:paraId="243A86BE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609</w:t>
            </w:r>
          </w:p>
          <w:p w14:paraId="744FE3C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570</w:t>
            </w:r>
          </w:p>
          <w:p w14:paraId="37E2A223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lastRenderedPageBreak/>
              <w:t>0.510</w:t>
            </w:r>
          </w:p>
          <w:p w14:paraId="0C72E5F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47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D18F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58E456B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4AE0464F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18F620A4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1</w:t>
            </w:r>
          </w:p>
          <w:p w14:paraId="354EE22F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7</w:t>
            </w:r>
          </w:p>
          <w:p w14:paraId="2E47FE2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18</w:t>
            </w:r>
          </w:p>
          <w:p w14:paraId="1AEE69F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6</w:t>
            </w:r>
          </w:p>
          <w:p w14:paraId="476451B2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lastRenderedPageBreak/>
              <w:t>-48.983</w:t>
            </w:r>
          </w:p>
          <w:p w14:paraId="6E9EE424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3280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6E442EA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48BE6B6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4C2BF543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1</w:t>
            </w:r>
          </w:p>
          <w:p w14:paraId="4D6CDBD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7</w:t>
            </w:r>
          </w:p>
          <w:p w14:paraId="6439978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18</w:t>
            </w:r>
          </w:p>
          <w:p w14:paraId="1077BFA9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6</w:t>
            </w:r>
          </w:p>
          <w:p w14:paraId="5D007C27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lastRenderedPageBreak/>
              <w:t>0.000</w:t>
            </w:r>
          </w:p>
          <w:p w14:paraId="76A7C22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F3D4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556EF681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1CF39CA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48CDEB84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34</w:t>
            </w:r>
          </w:p>
          <w:p w14:paraId="1ED104E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659</w:t>
            </w:r>
          </w:p>
          <w:p w14:paraId="53B6564E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318</w:t>
            </w:r>
          </w:p>
          <w:p w14:paraId="1519CB4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806</w:t>
            </w:r>
          </w:p>
          <w:p w14:paraId="199712B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lastRenderedPageBreak/>
              <w:t>0.942</w:t>
            </w:r>
          </w:p>
          <w:p w14:paraId="53B5E6B9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699</w:t>
            </w:r>
          </w:p>
        </w:tc>
      </w:tr>
      <w:tr w:rsidR="003D55CB" w:rsidRPr="00FD6C81" w14:paraId="4D5960B9" w14:textId="77777777" w:rsidTr="008870D4">
        <w:trPr>
          <w:trHeight w:val="3054"/>
        </w:trPr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CD5491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b/>
                <w:sz w:val="24"/>
                <w:szCs w:val="24"/>
                <w:bdr w:val="none" w:sz="0" w:space="0" w:color="auto" w:frame="1"/>
              </w:rPr>
              <w:lastRenderedPageBreak/>
              <w:t>Tucuxi</w:t>
            </w:r>
          </w:p>
          <w:p w14:paraId="693209D4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Causes Problems</w:t>
            </w:r>
          </w:p>
          <w:p w14:paraId="3FAFEAF9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Damages Equipment</w:t>
            </w:r>
          </w:p>
          <w:p w14:paraId="5AD62DF1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Entangled in Net</w:t>
            </w:r>
          </w:p>
          <w:p w14:paraId="65AD6E6F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Frighten Fish</w:t>
            </w:r>
          </w:p>
          <w:p w14:paraId="49728A24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Leave Areas to Fish</w:t>
            </w:r>
          </w:p>
          <w:p w14:paraId="4A2A5D8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Hunted in Community</w:t>
            </w:r>
          </w:p>
          <w:p w14:paraId="56538EDD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Hunted in 2013/2014</w:t>
            </w:r>
          </w:p>
          <w:p w14:paraId="5E9C874E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 xml:space="preserve">    Hunted in Lif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F9F11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2A861FF3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0.010</w:t>
            </w:r>
          </w:p>
          <w:p w14:paraId="76847FC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0.010</w:t>
            </w:r>
          </w:p>
          <w:p w14:paraId="5426A83E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05</w:t>
            </w:r>
          </w:p>
          <w:p w14:paraId="6A114024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0.007</w:t>
            </w:r>
          </w:p>
          <w:p w14:paraId="32D69B51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6E113E07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0.009</w:t>
            </w:r>
          </w:p>
          <w:p w14:paraId="268576F3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69310B09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81526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1143161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90</w:t>
            </w:r>
          </w:p>
          <w:p w14:paraId="55B3D7B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90</w:t>
            </w:r>
          </w:p>
          <w:p w14:paraId="6F681D89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05</w:t>
            </w:r>
          </w:p>
          <w:p w14:paraId="08421399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93</w:t>
            </w:r>
          </w:p>
          <w:p w14:paraId="69F68DC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32A8EF4B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91</w:t>
            </w:r>
          </w:p>
          <w:p w14:paraId="15F0E35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554E6B4D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775BFD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4A10CBC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350</w:t>
            </w:r>
          </w:p>
          <w:p w14:paraId="01668D74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350</w:t>
            </w:r>
          </w:p>
          <w:p w14:paraId="564D4DCB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80</w:t>
            </w:r>
          </w:p>
          <w:p w14:paraId="6EAE367E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110</w:t>
            </w:r>
          </w:p>
          <w:p w14:paraId="2C6D6B99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7CC58EBE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521</w:t>
            </w:r>
          </w:p>
          <w:p w14:paraId="4201F7C6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608B3E5F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49B6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55299C0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25</w:t>
            </w:r>
          </w:p>
          <w:p w14:paraId="385460F6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25</w:t>
            </w:r>
          </w:p>
          <w:p w14:paraId="181886B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25</w:t>
            </w:r>
          </w:p>
          <w:p w14:paraId="7FF53A60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0.012</w:t>
            </w:r>
          </w:p>
          <w:p w14:paraId="7DCD668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4BE3AB1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23</w:t>
            </w:r>
          </w:p>
          <w:p w14:paraId="7827DEBB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2C98A76B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5B7488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0A927C3F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25</w:t>
            </w:r>
          </w:p>
          <w:p w14:paraId="30B533A9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25</w:t>
            </w:r>
          </w:p>
          <w:p w14:paraId="328BABC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25</w:t>
            </w:r>
          </w:p>
          <w:p w14:paraId="3349621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988</w:t>
            </w:r>
          </w:p>
          <w:p w14:paraId="21449E57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607B39D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1.024</w:t>
            </w:r>
          </w:p>
          <w:p w14:paraId="726786FC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08B25821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EB90BA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</w:p>
          <w:p w14:paraId="341C05E4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363</w:t>
            </w:r>
          </w:p>
          <w:p w14:paraId="321AB8E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363</w:t>
            </w:r>
          </w:p>
          <w:p w14:paraId="46340474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095</w:t>
            </w:r>
          </w:p>
          <w:p w14:paraId="549BB91F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549</w:t>
            </w:r>
          </w:p>
          <w:p w14:paraId="7519B213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75D17E9B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0.533</w:t>
            </w:r>
          </w:p>
          <w:p w14:paraId="00F2FC52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  <w:p w14:paraId="04C67A95" w14:textId="77777777" w:rsidR="003D55CB" w:rsidRPr="00FD6C81" w:rsidRDefault="003D55CB" w:rsidP="008870D4">
            <w:pPr>
              <w:spacing w:after="0" w:line="360" w:lineRule="auto"/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</w:pPr>
            <w:r w:rsidRPr="00FD6C81">
              <w:rPr>
                <w:rFonts w:ascii="Times New Roman" w:eastAsia="Arial Unicode MS" w:hAnsi="Times New Roman"/>
                <w:sz w:val="24"/>
                <w:szCs w:val="24"/>
                <w:bdr w:val="none" w:sz="0" w:space="0" w:color="auto" w:frame="1"/>
              </w:rPr>
              <w:t>-</w:t>
            </w:r>
          </w:p>
        </w:tc>
      </w:tr>
    </w:tbl>
    <w:p w14:paraId="78E08030" w14:textId="77777777" w:rsidR="00BE329A" w:rsidRDefault="00BE329A"/>
    <w:sectPr w:rsidR="00BE32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5CB"/>
    <w:rsid w:val="003D55CB"/>
    <w:rsid w:val="006C08F8"/>
    <w:rsid w:val="00A7369D"/>
    <w:rsid w:val="00BE3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33DFC"/>
  <w15:chartTrackingRefBased/>
  <w15:docId w15:val="{BD20F9B8-46A1-4288-870B-100B4FDE6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5C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C02369CC758C4C96C6C1C2DE88205F" ma:contentTypeVersion="13" ma:contentTypeDescription="Create a new document." ma:contentTypeScope="" ma:versionID="de0694861a2e261ffad398ee85ae1c06">
  <xsd:schema xmlns:xsd="http://www.w3.org/2001/XMLSchema" xmlns:xs="http://www.w3.org/2001/XMLSchema" xmlns:p="http://schemas.microsoft.com/office/2006/metadata/properties" xmlns:ns3="f490b5bb-e7f5-4282-8f83-c90d23c0a9ae" xmlns:ns4="52b5e7e8-2c40-4f24-a1d6-d987add2a7da" targetNamespace="http://schemas.microsoft.com/office/2006/metadata/properties" ma:root="true" ma:fieldsID="cb0d792dff4200616f48fda02b8ee134" ns3:_="" ns4:_="">
    <xsd:import namespace="f490b5bb-e7f5-4282-8f83-c90d23c0a9ae"/>
    <xsd:import namespace="52b5e7e8-2c40-4f24-a1d6-d987add2a7d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0b5bb-e7f5-4282-8f83-c90d23c0a9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b5e7e8-2c40-4f24-a1d6-d987add2a7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1B929B2-2EF8-4B86-8441-E313AB9039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6C868D-5857-436C-A273-0159158E4F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90b5bb-e7f5-4282-8f83-c90d23c0a9ae"/>
    <ds:schemaRef ds:uri="52b5e7e8-2c40-4f24-a1d6-d987add2a7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2CED99-A3DD-4230-9F4F-A2F1A7FCD74E}">
  <ds:schemaRefs>
    <ds:schemaRef ds:uri="http://purl.org/dc/elements/1.1/"/>
    <ds:schemaRef ds:uri="http://schemas.microsoft.com/office/2006/metadata/properties"/>
    <ds:schemaRef ds:uri="f490b5bb-e7f5-4282-8f83-c90d23c0a9ae"/>
    <ds:schemaRef ds:uri="52b5e7e8-2c40-4f24-a1d6-d987add2a7da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ook</dc:creator>
  <cp:keywords/>
  <dc:description/>
  <cp:lastModifiedBy>Patrick Cook</cp:lastModifiedBy>
  <cp:revision>3</cp:revision>
  <dcterms:created xsi:type="dcterms:W3CDTF">2021-04-02T10:32:00Z</dcterms:created>
  <dcterms:modified xsi:type="dcterms:W3CDTF">2021-09-24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C02369CC758C4C96C6C1C2DE88205F</vt:lpwstr>
  </property>
</Properties>
</file>